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61649" w:rsidRDefault="00261649" w:rsidP="00261649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spacing w:before="240" w:after="240" w:line="480" w:lineRule="auto"/>
        <w:jc w:val="both"/>
        <w:rPr>
          <w:sz w:val="22"/>
          <w:szCs w:val="22"/>
        </w:rPr>
      </w:pPr>
      <w:r>
        <w:rPr>
          <w:sz w:val="22"/>
          <w:szCs w:val="22"/>
        </w:rPr>
        <w:t>Annex 1. Questionnaire:</w:t>
      </w:r>
      <w:bookmarkStart w:id="0" w:name="_GoBack"/>
      <w:bookmarkEnd w:id="0"/>
    </w:p>
    <w:tbl>
      <w:tblPr>
        <w:tblW w:w="9510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ayout w:type="fixed"/>
        <w:tblLook w:val="0400" w:firstRow="0" w:lastRow="0" w:firstColumn="0" w:lastColumn="0" w:noHBand="0" w:noVBand="1"/>
      </w:tblPr>
      <w:tblGrid>
        <w:gridCol w:w="9510"/>
      </w:tblGrid>
      <w:tr w:rsidR="00261649" w:rsidTr="00D568E9">
        <w:trPr>
          <w:trHeight w:val="251"/>
        </w:trPr>
        <w:tc>
          <w:tcPr>
            <w:tcW w:w="9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61649" w:rsidRDefault="00261649" w:rsidP="00D568E9">
            <w:pPr>
              <w:widowControl w:val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Sociodemographic and working variables</w:t>
            </w:r>
          </w:p>
        </w:tc>
      </w:tr>
      <w:tr w:rsidR="00261649" w:rsidTr="00D568E9">
        <w:trPr>
          <w:trHeight w:val="251"/>
        </w:trPr>
        <w:tc>
          <w:tcPr>
            <w:tcW w:w="9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61649" w:rsidRDefault="00261649" w:rsidP="00D568E9">
            <w:pPr>
              <w:widowControl w:val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. Age</w:t>
            </w:r>
          </w:p>
        </w:tc>
      </w:tr>
      <w:tr w:rsidR="00261649" w:rsidTr="00D568E9">
        <w:trPr>
          <w:trHeight w:val="251"/>
        </w:trPr>
        <w:tc>
          <w:tcPr>
            <w:tcW w:w="9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61649" w:rsidRDefault="00261649" w:rsidP="00D568E9">
            <w:pPr>
              <w:widowControl w:val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2. Sex</w:t>
            </w:r>
          </w:p>
        </w:tc>
      </w:tr>
      <w:tr w:rsidR="00261649" w:rsidTr="00D568E9">
        <w:trPr>
          <w:trHeight w:val="251"/>
        </w:trPr>
        <w:tc>
          <w:tcPr>
            <w:tcW w:w="9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61649" w:rsidRDefault="00261649" w:rsidP="00D568E9">
            <w:pPr>
              <w:widowControl w:val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 xml:space="preserve">    Woman            Man</w:t>
            </w:r>
          </w:p>
        </w:tc>
      </w:tr>
      <w:tr w:rsidR="00261649" w:rsidTr="00D568E9">
        <w:trPr>
          <w:trHeight w:val="411"/>
        </w:trPr>
        <w:tc>
          <w:tcPr>
            <w:tcW w:w="9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61649" w:rsidRDefault="00261649" w:rsidP="00D568E9">
            <w:pPr>
              <w:widowControl w:val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3. Years after completing university studies</w:t>
            </w:r>
          </w:p>
        </w:tc>
      </w:tr>
      <w:tr w:rsidR="00261649" w:rsidTr="00D568E9">
        <w:trPr>
          <w:trHeight w:val="251"/>
        </w:trPr>
        <w:tc>
          <w:tcPr>
            <w:tcW w:w="9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61649" w:rsidRDefault="00261649" w:rsidP="00D568E9">
            <w:pPr>
              <w:widowControl w:val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 xml:space="preserve">4. Years of work experience in the same care level </w:t>
            </w:r>
          </w:p>
        </w:tc>
      </w:tr>
      <w:tr w:rsidR="00261649" w:rsidTr="00D568E9">
        <w:trPr>
          <w:trHeight w:val="251"/>
        </w:trPr>
        <w:tc>
          <w:tcPr>
            <w:tcW w:w="9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61649" w:rsidRDefault="00261649" w:rsidP="00D568E9">
            <w:pPr>
              <w:widowControl w:val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5. Employment relationship</w:t>
            </w:r>
          </w:p>
        </w:tc>
      </w:tr>
      <w:tr w:rsidR="00261649" w:rsidTr="00D568E9">
        <w:trPr>
          <w:trHeight w:val="251"/>
        </w:trPr>
        <w:tc>
          <w:tcPr>
            <w:tcW w:w="9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61649" w:rsidRDefault="00261649" w:rsidP="00D568E9">
            <w:pPr>
              <w:widowControl w:val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 xml:space="preserve">      Permanent    Temporary</w:t>
            </w:r>
          </w:p>
        </w:tc>
      </w:tr>
      <w:tr w:rsidR="00261649" w:rsidTr="00D568E9">
        <w:trPr>
          <w:trHeight w:val="251"/>
        </w:trPr>
        <w:tc>
          <w:tcPr>
            <w:tcW w:w="9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61649" w:rsidRDefault="00261649" w:rsidP="00D568E9">
            <w:pPr>
              <w:widowControl w:val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 xml:space="preserve">6. Care setting </w:t>
            </w:r>
          </w:p>
        </w:tc>
      </w:tr>
      <w:tr w:rsidR="00261649" w:rsidTr="00D568E9">
        <w:trPr>
          <w:trHeight w:val="251"/>
        </w:trPr>
        <w:tc>
          <w:tcPr>
            <w:tcW w:w="9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61649" w:rsidRDefault="00261649" w:rsidP="00D568E9">
            <w:pPr>
              <w:widowControl w:val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 xml:space="preserve">     Primary healthcare     Hospital care     Nursing home </w:t>
            </w:r>
          </w:p>
        </w:tc>
      </w:tr>
      <w:tr w:rsidR="00261649" w:rsidTr="00D568E9">
        <w:trPr>
          <w:trHeight w:val="251"/>
        </w:trPr>
        <w:tc>
          <w:tcPr>
            <w:tcW w:w="9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61649" w:rsidRDefault="00261649" w:rsidP="00D568E9">
            <w:pPr>
              <w:widowControl w:val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6. Function</w:t>
            </w:r>
          </w:p>
        </w:tc>
      </w:tr>
      <w:tr w:rsidR="00261649" w:rsidTr="00D568E9">
        <w:trPr>
          <w:trHeight w:val="251"/>
        </w:trPr>
        <w:tc>
          <w:tcPr>
            <w:tcW w:w="9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61649" w:rsidRDefault="00261649" w:rsidP="00D568E9">
            <w:pPr>
              <w:widowControl w:val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 xml:space="preserve">     Care     Management    Liaison nurse    Case management nurse</w:t>
            </w:r>
          </w:p>
        </w:tc>
      </w:tr>
      <w:tr w:rsidR="00261649" w:rsidTr="00D568E9">
        <w:trPr>
          <w:trHeight w:val="251"/>
        </w:trPr>
        <w:tc>
          <w:tcPr>
            <w:tcW w:w="9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61649" w:rsidRDefault="00261649" w:rsidP="00D568E9">
            <w:pPr>
              <w:widowControl w:val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7. Training</w:t>
            </w:r>
          </w:p>
        </w:tc>
      </w:tr>
      <w:tr w:rsidR="00261649" w:rsidTr="00D568E9">
        <w:trPr>
          <w:trHeight w:val="251"/>
        </w:trPr>
        <w:tc>
          <w:tcPr>
            <w:tcW w:w="9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61649" w:rsidRDefault="00261649" w:rsidP="00D568E9">
            <w:pPr>
              <w:widowControl w:val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 xml:space="preserve">     Continuous     Postgraduate    </w:t>
            </w:r>
          </w:p>
        </w:tc>
      </w:tr>
      <w:tr w:rsidR="00261649" w:rsidTr="00D568E9">
        <w:trPr>
          <w:trHeight w:val="251"/>
        </w:trPr>
        <w:tc>
          <w:tcPr>
            <w:tcW w:w="9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61649" w:rsidRDefault="00261649" w:rsidP="00D568E9">
            <w:pPr>
              <w:widowControl w:val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 xml:space="preserve">8. Have you published in the last 5 years? </w:t>
            </w:r>
          </w:p>
        </w:tc>
      </w:tr>
      <w:tr w:rsidR="00261649" w:rsidTr="00D568E9">
        <w:trPr>
          <w:trHeight w:val="535"/>
        </w:trPr>
        <w:tc>
          <w:tcPr>
            <w:tcW w:w="9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61649" w:rsidRDefault="00261649" w:rsidP="00D568E9">
            <w:pPr>
              <w:widowControl w:val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 xml:space="preserve">     Yes     No     </w:t>
            </w:r>
            <w:proofErr w:type="spellStart"/>
            <w:r>
              <w:rPr>
                <w:color w:val="000000"/>
                <w:sz w:val="22"/>
                <w:szCs w:val="22"/>
              </w:rPr>
              <w:t>No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answer</w:t>
            </w:r>
          </w:p>
        </w:tc>
      </w:tr>
      <w:tr w:rsidR="00261649" w:rsidTr="00D568E9">
        <w:trPr>
          <w:trHeight w:val="251"/>
        </w:trPr>
        <w:tc>
          <w:tcPr>
            <w:tcW w:w="9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61649" w:rsidRDefault="00261649" w:rsidP="00D568E9">
            <w:pPr>
              <w:widowControl w:val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9. Have you attended congresses or activities related to the continuity of care?</w:t>
            </w:r>
          </w:p>
        </w:tc>
      </w:tr>
      <w:tr w:rsidR="00261649" w:rsidTr="00D568E9">
        <w:trPr>
          <w:trHeight w:val="251"/>
        </w:trPr>
        <w:tc>
          <w:tcPr>
            <w:tcW w:w="9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61649" w:rsidRDefault="00261649" w:rsidP="00D568E9">
            <w:pPr>
              <w:widowControl w:val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 xml:space="preserve">     Yes     No     </w:t>
            </w:r>
            <w:proofErr w:type="spellStart"/>
            <w:r>
              <w:rPr>
                <w:color w:val="000000"/>
                <w:sz w:val="22"/>
                <w:szCs w:val="22"/>
              </w:rPr>
              <w:t>No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answer</w:t>
            </w:r>
          </w:p>
        </w:tc>
      </w:tr>
      <w:tr w:rsidR="00261649" w:rsidTr="00D568E9">
        <w:trPr>
          <w:trHeight w:val="251"/>
        </w:trPr>
        <w:tc>
          <w:tcPr>
            <w:tcW w:w="9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61649" w:rsidRDefault="00261649" w:rsidP="00D568E9">
            <w:pPr>
              <w:widowControl w:val="0"/>
              <w:rPr>
                <w:b/>
                <w:color w:val="000000"/>
              </w:rPr>
            </w:pPr>
            <w:r>
              <w:rPr>
                <w:b/>
                <w:color w:val="000000"/>
                <w:sz w:val="22"/>
                <w:szCs w:val="22"/>
              </w:rPr>
              <w:t>Perception of Girona’s Nursing Discharge Report</w:t>
            </w:r>
          </w:p>
        </w:tc>
      </w:tr>
      <w:tr w:rsidR="00261649" w:rsidTr="00D568E9">
        <w:trPr>
          <w:trHeight w:val="1037"/>
        </w:trPr>
        <w:tc>
          <w:tcPr>
            <w:tcW w:w="9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61649" w:rsidRDefault="00261649" w:rsidP="00D568E9">
            <w:pPr>
              <w:widowControl w:val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0. What is your overall satisfaction with the report? </w:t>
            </w:r>
          </w:p>
          <w:p w:rsidR="00261649" w:rsidRDefault="00261649" w:rsidP="00D568E9">
            <w:pPr>
              <w:widowControl w:val="0"/>
              <w:rPr>
                <w:color w:val="000000"/>
                <w:sz w:val="22"/>
                <w:szCs w:val="22"/>
              </w:rPr>
            </w:pPr>
          </w:p>
          <w:p w:rsidR="00261649" w:rsidRPr="00955790" w:rsidRDefault="00261649" w:rsidP="00D568E9">
            <w:pPr>
              <w:widowControl w:val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 1.Extremely satisfied  2.Very satisfied  3.Moderately satisfied  4.Slightly satisfied  5.Not at all satisfied</w:t>
            </w:r>
          </w:p>
        </w:tc>
      </w:tr>
      <w:tr w:rsidR="00261649" w:rsidTr="00D568E9">
        <w:trPr>
          <w:trHeight w:val="971"/>
        </w:trPr>
        <w:tc>
          <w:tcPr>
            <w:tcW w:w="9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61649" w:rsidRDefault="00261649" w:rsidP="00D568E9">
            <w:pPr>
              <w:widowControl w:val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1. </w:t>
            </w:r>
            <w:sdt>
              <w:sdtPr>
                <w:tag w:val="goog_rdk_31"/>
                <w:id w:val="-1410613059"/>
              </w:sdtPr>
              <w:sdtContent/>
            </w:sdt>
            <w:r>
              <w:rPr>
                <w:color w:val="000000"/>
                <w:sz w:val="22"/>
                <w:szCs w:val="22"/>
              </w:rPr>
              <w:t>Do you review and consider the reports?</w:t>
            </w:r>
          </w:p>
          <w:p w:rsidR="00261649" w:rsidRDefault="00261649" w:rsidP="00D568E9">
            <w:pPr>
              <w:widowControl w:val="0"/>
              <w:rPr>
                <w:color w:val="000000"/>
                <w:sz w:val="22"/>
                <w:szCs w:val="22"/>
              </w:rPr>
            </w:pPr>
          </w:p>
          <w:p w:rsidR="00261649" w:rsidRDefault="00261649" w:rsidP="00D568E9">
            <w:pPr>
              <w:widowControl w:val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 xml:space="preserve">     1. Always    2. Often    3. Sometimes    4. Rarely     5. Never </w:t>
            </w:r>
          </w:p>
        </w:tc>
      </w:tr>
      <w:tr w:rsidR="00261649" w:rsidTr="00D568E9">
        <w:trPr>
          <w:trHeight w:val="971"/>
        </w:trPr>
        <w:tc>
          <w:tcPr>
            <w:tcW w:w="9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61649" w:rsidRDefault="00261649" w:rsidP="00D568E9">
            <w:pPr>
              <w:widowControl w:val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. Do you think the time available to perform or review the reports is adequate?</w:t>
            </w:r>
          </w:p>
          <w:p w:rsidR="00261649" w:rsidRDefault="00261649" w:rsidP="00D568E9">
            <w:pPr>
              <w:widowControl w:val="0"/>
              <w:rPr>
                <w:color w:val="000000"/>
                <w:sz w:val="22"/>
                <w:szCs w:val="22"/>
              </w:rPr>
            </w:pPr>
          </w:p>
          <w:p w:rsidR="00261649" w:rsidRDefault="00261649" w:rsidP="00D568E9">
            <w:pPr>
              <w:widowControl w:val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 xml:space="preserve">     1.Strongly agree   2. Agree   </w:t>
            </w:r>
            <w:proofErr w:type="gramStart"/>
            <w:r>
              <w:rPr>
                <w:color w:val="000000"/>
                <w:sz w:val="22"/>
                <w:szCs w:val="22"/>
              </w:rPr>
              <w:t>3.Neither</w:t>
            </w:r>
            <w:proofErr w:type="gramEnd"/>
            <w:r>
              <w:rPr>
                <w:color w:val="000000"/>
                <w:sz w:val="22"/>
                <w:szCs w:val="22"/>
              </w:rPr>
              <w:t xml:space="preserve"> agree nor disagree   4. Disagree   5. Strongly disagree</w:t>
            </w:r>
          </w:p>
        </w:tc>
      </w:tr>
      <w:tr w:rsidR="00261649" w:rsidTr="00D568E9">
        <w:trPr>
          <w:trHeight w:val="3111"/>
        </w:trPr>
        <w:tc>
          <w:tcPr>
            <w:tcW w:w="9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61649" w:rsidRDefault="00261649" w:rsidP="00D568E9">
            <w:pPr>
              <w:widowControl w:val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lastRenderedPageBreak/>
              <w:t xml:space="preserve">13. Please score the quality of the information provided in the report for each of the following items? </w:t>
            </w:r>
          </w:p>
          <w:p w:rsidR="00261649" w:rsidRDefault="00261649" w:rsidP="00D568E9">
            <w:pPr>
              <w:widowControl w:val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from 1 to 10, where 1 is the poorest quality of information and 10 the best)</w:t>
            </w:r>
          </w:p>
          <w:p w:rsidR="00261649" w:rsidRDefault="00261649" w:rsidP="00D568E9">
            <w:pPr>
              <w:widowControl w:val="0"/>
              <w:rPr>
                <w:color w:val="000000"/>
                <w:sz w:val="22"/>
                <w:szCs w:val="22"/>
              </w:rPr>
            </w:pPr>
          </w:p>
          <w:p w:rsidR="00261649" w:rsidRDefault="00261649" w:rsidP="00D568E9">
            <w:pPr>
              <w:widowControl w:val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   Medical diagnoses at discharge: </w:t>
            </w:r>
          </w:p>
          <w:p w:rsidR="00261649" w:rsidRDefault="00261649" w:rsidP="00D568E9">
            <w:pPr>
              <w:widowControl w:val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   Nursing diagnoses at discharge: _____</w:t>
            </w:r>
          </w:p>
          <w:p w:rsidR="00261649" w:rsidRDefault="00261649" w:rsidP="00D568E9">
            <w:pPr>
              <w:widowControl w:val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   Summary of the hospital admission: _____</w:t>
            </w:r>
          </w:p>
          <w:p w:rsidR="00261649" w:rsidRDefault="00261649" w:rsidP="00D568E9">
            <w:pPr>
              <w:widowControl w:val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   Physical asse</w:t>
            </w:r>
            <w:sdt>
              <w:sdtPr>
                <w:tag w:val="goog_rdk_40"/>
                <w:id w:val="1902627976"/>
              </w:sdtPr>
              <w:sdtContent/>
            </w:sdt>
            <w:r>
              <w:rPr>
                <w:color w:val="000000"/>
                <w:sz w:val="22"/>
                <w:szCs w:val="22"/>
              </w:rPr>
              <w:t>ssment at discharge:_____</w:t>
            </w:r>
          </w:p>
          <w:p w:rsidR="00261649" w:rsidRDefault="00261649" w:rsidP="00D568E9">
            <w:pPr>
              <w:widowControl w:val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   Social assessment at discharge: _____</w:t>
            </w:r>
          </w:p>
          <w:p w:rsidR="00261649" w:rsidRDefault="00261649" w:rsidP="00D568E9">
            <w:pPr>
              <w:widowControl w:val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   Care plan: _____</w:t>
            </w:r>
          </w:p>
          <w:p w:rsidR="00261649" w:rsidRDefault="00261649" w:rsidP="00D568E9">
            <w:pPr>
              <w:widowControl w:val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   Recommendations at discharge: _____</w:t>
            </w:r>
          </w:p>
          <w:p w:rsidR="00261649" w:rsidRDefault="00261649" w:rsidP="00D568E9">
            <w:pPr>
              <w:widowControl w:val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   Forthcoming controls: ____</w:t>
            </w:r>
          </w:p>
          <w:p w:rsidR="00261649" w:rsidRDefault="00261649" w:rsidP="00D568E9">
            <w:pPr>
              <w:widowControl w:val="0"/>
              <w:rPr>
                <w:color w:val="000000"/>
              </w:rPr>
            </w:pPr>
            <w:r>
              <w:rPr>
                <w:color w:val="000000"/>
              </w:rPr>
              <w:t xml:space="preserve">  </w:t>
            </w:r>
          </w:p>
        </w:tc>
      </w:tr>
    </w:tbl>
    <w:p w:rsidR="00261649" w:rsidRDefault="00261649" w:rsidP="00261649">
      <w:pPr>
        <w:widowControl w:val="0"/>
        <w:pBdr>
          <w:top w:val="nil"/>
          <w:left w:val="nil"/>
          <w:bottom w:val="nil"/>
          <w:right w:val="nil"/>
          <w:between w:val="nil"/>
        </w:pBd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jc w:val="both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br/>
      </w:r>
    </w:p>
    <w:p w:rsidR="00261649" w:rsidRDefault="00261649" w:rsidP="00261649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:rsidR="00261649" w:rsidRDefault="00261649" w:rsidP="00261649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spacing w:before="240" w:after="240" w:line="480" w:lineRule="auto"/>
        <w:jc w:val="both"/>
        <w:rPr>
          <w:sz w:val="22"/>
          <w:szCs w:val="22"/>
        </w:rPr>
      </w:pPr>
    </w:p>
    <w:p w:rsidR="007C5A5A" w:rsidRDefault="007C5A5A"/>
    <w:sectPr w:rsidR="007C5A5A" w:rsidSect="008D7A58">
      <w:pgSz w:w="11906" w:h="16838" w:code="9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7AE6"/>
    <w:rsid w:val="00261649"/>
    <w:rsid w:val="007C5A5A"/>
    <w:rsid w:val="008D7A58"/>
    <w:rsid w:val="00C57A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BCF06B7-6645-4253-A0C2-012132FD23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26164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2</Words>
  <Characters>1438</Characters>
  <Application>Microsoft Office Word</Application>
  <DocSecurity>0</DocSecurity>
  <Lines>11</Lines>
  <Paragraphs>3</Paragraphs>
  <ScaleCrop>false</ScaleCrop>
  <Company/>
  <LinksUpToDate>false</LinksUpToDate>
  <CharactersWithSpaces>1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oria Reig Garcia</dc:creator>
  <cp:keywords/>
  <dc:description/>
  <cp:lastModifiedBy>Gloria Reig Garcia</cp:lastModifiedBy>
  <cp:revision>2</cp:revision>
  <dcterms:created xsi:type="dcterms:W3CDTF">2022-03-24T11:01:00Z</dcterms:created>
  <dcterms:modified xsi:type="dcterms:W3CDTF">2022-03-24T11:01:00Z</dcterms:modified>
</cp:coreProperties>
</file>